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8</w:t>
      </w:r>
      <w:r>
        <w:rPr/>
        <w:tab/>
        <w:t xml:space="preserve">Catabolism of amino acids by </w:t>
      </w:r>
      <w:r>
        <w:rPr>
          <w:i/>
          <w:iCs/>
        </w:rPr>
        <w:t>A. arilaitensis</w:t>
      </w:r>
      <w:r>
        <w:rPr/>
        <w:t xml:space="preserve"> Re117.</w:t>
      </w:r>
    </w:p>
    <w:p>
      <w:pPr>
        <w:pStyle w:val="Normal"/>
        <w:rPr/>
      </w:pPr>
      <w:r>
        <w:rPr/>
      </w:r>
    </w:p>
    <w:tbl>
      <w:tblPr>
        <w:tblW w:w="9128" w:type="dxa"/>
        <w:jc w:val="left"/>
        <w:tblInd w:w="-108" w:type="dxa"/>
        <w:tblLayout w:type="fixed"/>
        <w:tblCellMar>
          <w:top w:w="80" w:type="dxa"/>
          <w:left w:w="108" w:type="dxa"/>
          <w:bottom w:w="0" w:type="dxa"/>
          <w:right w:w="108" w:type="dxa"/>
        </w:tblCellMar>
      </w:tblPr>
      <w:tblGrid>
        <w:gridCol w:w="1548"/>
        <w:gridCol w:w="5580"/>
        <w:gridCol w:w="2000"/>
      </w:tblGrid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tabolic pathway predicted from genome analy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amino acid for growth on Biotype 100 strip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sence lysine monooxygenase (EC 1.13.12.2), L-lysine 6-transaminase (EC 2.6.1.36), L-lysine oxidase (EC 1.4.3.14), lysine 6-dehydrogenase (EC 1.4.1.18), lysine decarboxylase (EC 4.1.1.18) and lysine racemase (EC 5.1.1.5) pathways 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esence of catabolic pathway: conversion of proline to glutamate by the bifunctional proline dehydrogenase/pyrroline-5-carboxylate dehydrogenase (EC 1.5.99.8 and EC 1.5.1.12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sence of catabolic pathway: conversion of glutamate to α-ketoglutarate by the glutamate dehydrogenase (EC 1.4.1.2) 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s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complete catabolic pathway: no candidates for the 4-hydroxyphenylpyruvate oxidase (EC 1.2.3.13) and the 4-hydroxyphenylacetate 3-monooxygenase (EC 1.14.13.3), wich are involved in the catabolim via  homoprotocatechuate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id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 of catabolic pathway: conversion of histidine to glutamate by action of the histidase (EC 4.3.1.3), urocanase (EC 4.2.1.49), imidazolonepropionase (EC 3.5.2.7) and formimidoylglutamase (EC 3.5.3.8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ptopha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ce of the tryptophanase (EC 4.1.99.1), L-tryptophan transaminase (EC 2.6.1.27) and L-tryptophan decarboxylase (EC 4.1.1.28) pathways; incomplete tryptophan dioxygenase (EC 1.13.11.11) pathway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ce of the phenylalanine 4-monooxygenase (EC 1.14.16.1) pathway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bsence of arginine deiminase (EC 3.5.3.6), arginine N-succinyltransferase (EC 2.3.1.109), arginine decarboxylase (EC 4.1.1.19), arginine:pyruvate transaminase (EC 2.6.1.84), arginine oxidase (EC 1.4.3.2), arginine 2-monnooxygenase (EC 1.13.12.1), arginine-α-ketoglutarate transaminase and arginase (EC 3.5.3.1) pathways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euc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 of catabolic pathway: conversion of isoleucine to propionyl-CoA and acetyl-Co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Incomplete catabolic pathway: no candidates for the methylcrotonoyl-CoA carboxylase (EC 6.4.1.4), the methylglutaconyl-CoA hydratase (EC 4.2.1.18) and the  hydroxymethylglutaryl-CoA lyase (EC 4.1.3.4) 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plete catabolic pathway: no candidates for the 3-hydroxyisobutyryl-CoA hydrolase (EC 3.1.2.4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 of catabolic pathway: glycine cleavage system (EC 1.4.4.2, EC 2.1.2.10 and EC 1.8.1.4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on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 of the threonine aldolase (EC 4.1.2.5), threonine dehydrogenase (EC 1.1.1.103), and threonine dehydratase (EC 4.3.1.19) pathways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 of catabolic pathway: conversion of serine to pyruvate by the serine deaminase (EC 4.3.1.17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n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 of the alanine transferase (EC 2.6.1.2) pathwa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ce of the alanine dehydrogenase (EC 1.4.1.1) pathway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 of catabolic pathway: conversion of aspartate to oxaloacetate by the reversible aspartate aminotransferase (EC 2.6.1.1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ion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Absence of the L-methionine-γ-lyase (EC 4.4.1.11) pathway 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ein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ce of the cystathionine γ-lyase (EC 4.4.1.1) pathway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minobutyrate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 of catabolic pathway: conversion of 4-aminobutyrate to succinate by action of the 4-aminobutyrate transaminase (EC 2.6.1.19) and the succinate-semialdehyde dehydrogenase (EC 1.2.1.16)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NA: not availabl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2:25:00Z</dcterms:created>
  <dc:creator>Administrateur</dc:creator>
  <dc:description/>
  <dc:language>en-US</dc:language>
  <cp:lastModifiedBy>Administrateur</cp:lastModifiedBy>
  <dcterms:modified xsi:type="dcterms:W3CDTF">2010-08-16T14:21:00Z</dcterms:modified>
  <cp:revision>2</cp:revision>
  <dc:subject/>
  <dc:title>Table S6</dc:title>
</cp:coreProperties>
</file>